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850630" cy="2647950"/>
            <wp:effectExtent l="0" t="0" r="1270" b="6350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063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eastAsia="Songti SC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Supplementary Figure 1. </w:t>
      </w:r>
      <w:r>
        <w:rPr>
          <w:rFonts w:ascii="Times New Roman" w:hAnsi="Times New Roman" w:eastAsia="Songti SC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ubgroup analysis of colchicine and other drugs targeting the central IL-6 inflammatory signaling pathway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27980" cy="4944110"/>
            <wp:effectExtent l="0" t="0" r="7620" b="8890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rcRect r="18186"/>
                    <a:stretch>
                      <a:fillRect/>
                    </a:stretch>
                  </pic:blipFill>
                  <pic:spPr>
                    <a:xfrm>
                      <a:off x="0" y="0"/>
                      <a:ext cx="542798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ascii="Times New Roman" w:hAnsi="Times New Roman" w:eastAsia="Songti SC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upplementary Figure 2</w:t>
      </w:r>
      <w:bookmarkEnd w:id="0"/>
      <w:r>
        <w:rPr>
          <w:rFonts w:ascii="Times New Roman" w:hAnsi="Times New Roman" w:eastAsia="Songti SC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Songti SC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ize of information required for each outcome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eastAsia="AdvTTa9c1b374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bookmarkStart w:id="1" w:name="OLE_LINK22"/>
      <w:bookmarkStart w:id="2" w:name="OLE_LINK21"/>
    </w:p>
    <w:p>
      <w:pPr>
        <w:spacing w:line="480" w:lineRule="auto"/>
        <w:rPr>
          <w:rFonts w:ascii="Times New Roman" w:hAnsi="Times New Roman" w:eastAsia="AdvTTa9c1b374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dvTTa9c1b374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309235" cy="4211320"/>
            <wp:effectExtent l="0" t="0" r="12065" b="5080"/>
            <wp:docPr id="2" name="图片 2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rcRect r="50926"/>
                    <a:stretch>
                      <a:fillRect/>
                    </a:stretch>
                  </pic:blipFill>
                  <pic:spPr>
                    <a:xfrm>
                      <a:off x="0" y="0"/>
                      <a:ext cx="5309235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dvTTa9c1b374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 xml:space="preserve"> Figure </w:t>
      </w:r>
      <w:bookmarkEnd w:id="1"/>
      <w:bookmarkEnd w:id="2"/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>Assessment for the risk of bias in each randomized controlled trial included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974455" cy="2470150"/>
            <wp:effectExtent l="0" t="0" r="4445" b="6350"/>
            <wp:docPr id="11" name="图片 11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rcRect l="4483" r="10401"/>
                    <a:stretch>
                      <a:fillRect/>
                    </a:stretch>
                  </pic:blipFill>
                  <pic:spPr>
                    <a:xfrm>
                      <a:off x="0" y="0"/>
                      <a:ext cx="8974455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dvTTa9c1b374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 xml:space="preserve"> Figure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4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. The 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rim and fill method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of MI, c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rdiovascular death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, and stroke</w:t>
      </w:r>
      <w:r>
        <w:rPr>
          <w:rFonts w:hint="eastAsia" w:ascii="Times New Roman" w:hAnsi="Times New Roman" w:cs="Times New Roman"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3" w:name="_GoBack"/>
      <w:bookmarkEnd w:id="3"/>
    </w:p>
    <w:p/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ongti SC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AdvTTa9c1b374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796BA3"/>
    <w:rsid w:val="1FB45B95"/>
    <w:rsid w:val="2BA50A88"/>
    <w:rsid w:val="37796BA3"/>
    <w:rsid w:val="4758324D"/>
    <w:rsid w:val="77A4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16:17:00Z</dcterms:created>
  <dc:creator>蜗牛</dc:creator>
  <cp:lastModifiedBy>蜗牛</cp:lastModifiedBy>
  <dcterms:modified xsi:type="dcterms:W3CDTF">2022-01-24T08:3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E3BB1F12D9F494FA7B8D637F6816C3A</vt:lpwstr>
  </property>
</Properties>
</file>